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7DD3" w:rsidRPr="00800460" w:rsidRDefault="00CC430D" w:rsidP="00F07370">
      <w:pPr>
        <w:rPr>
          <w:rFonts w:ascii="Arial" w:hAnsi="Arial" w:cs="Arial"/>
        </w:rPr>
      </w:pPr>
      <w:r w:rsidRPr="00800460">
        <w:rPr>
          <w:rFonts w:ascii="Arial" w:hAnsi="Arial" w:cs="Arial"/>
          <w:b/>
          <w:szCs w:val="21"/>
        </w:rPr>
        <w:t xml:space="preserve">TABLE </w:t>
      </w:r>
      <w:r w:rsidR="00BF36A5" w:rsidRPr="00800460">
        <w:rPr>
          <w:rFonts w:ascii="Arial" w:hAnsi="Arial" w:cs="Arial"/>
          <w:b/>
          <w:szCs w:val="21"/>
        </w:rPr>
        <w:t>S2</w:t>
      </w:r>
      <w:r w:rsidR="00BF36A5" w:rsidRPr="00800460">
        <w:rPr>
          <w:rFonts w:ascii="Arial" w:hAnsi="Arial" w:cs="Arial"/>
          <w:szCs w:val="21"/>
        </w:rPr>
        <w:t xml:space="preserve"> </w:t>
      </w:r>
      <w:r w:rsidRPr="00800460">
        <w:rPr>
          <w:rFonts w:ascii="Arial" w:eastAsia="黑体" w:hAnsi="Arial" w:cs="Arial"/>
          <w:szCs w:val="21"/>
        </w:rPr>
        <w:t xml:space="preserve">| </w:t>
      </w:r>
      <w:r w:rsidR="00BF36A5" w:rsidRPr="00800460">
        <w:rPr>
          <w:rFonts w:ascii="Arial" w:hAnsi="Arial" w:cs="Arial"/>
          <w:szCs w:val="21"/>
        </w:rPr>
        <w:t xml:space="preserve">The information of the </w:t>
      </w:r>
      <w:r w:rsidR="00F07370" w:rsidRPr="00800460">
        <w:rPr>
          <w:rFonts w:ascii="Arial" w:hAnsi="Arial" w:cs="Arial"/>
          <w:szCs w:val="21"/>
        </w:rPr>
        <w:t>272</w:t>
      </w:r>
      <w:r w:rsidR="00BF36A5" w:rsidRPr="00800460">
        <w:rPr>
          <w:rFonts w:ascii="Arial" w:hAnsi="Arial" w:cs="Arial"/>
          <w:szCs w:val="21"/>
        </w:rPr>
        <w:t xml:space="preserve"> SSR markers used in the present study</w:t>
      </w:r>
      <w:r w:rsidRPr="00800460">
        <w:rPr>
          <w:rFonts w:ascii="Arial" w:hAnsi="Arial" w:cs="Arial"/>
          <w:szCs w:val="21"/>
        </w:rPr>
        <w:t>.</w:t>
      </w:r>
      <w:r w:rsidR="00BF36A5" w:rsidRPr="00800460">
        <w:rPr>
          <w:rFonts w:ascii="Arial" w:hAnsi="Arial" w:cs="Arial"/>
          <w:szCs w:val="21"/>
        </w:rPr>
        <w:t xml:space="preserve"> </w:t>
      </w:r>
    </w:p>
    <w:tbl>
      <w:tblPr>
        <w:tblW w:w="13858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59"/>
        <w:gridCol w:w="1843"/>
        <w:gridCol w:w="1134"/>
        <w:gridCol w:w="1559"/>
        <w:gridCol w:w="3827"/>
        <w:gridCol w:w="3544"/>
        <w:gridCol w:w="992"/>
      </w:tblGrid>
      <w:tr w:rsidR="00F07370" w:rsidRPr="00800460" w:rsidTr="000D7DD3">
        <w:trPr>
          <w:trHeight w:val="285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No.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Marker 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hr.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07370" w:rsidRPr="00800460" w:rsidRDefault="00A57134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Position/</w:t>
            </w:r>
            <w:r w:rsidR="00F07370" w:rsidRPr="00800460">
              <w:rPr>
                <w:rFonts w:ascii="Arial" w:hAnsi="Arial" w:cs="Arial"/>
                <w:kern w:val="0"/>
                <w:sz w:val="18"/>
                <w:szCs w:val="18"/>
              </w:rPr>
              <w:t>Mb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07370" w:rsidRPr="00800460" w:rsidRDefault="00A57134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ource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08408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CTCTCCACCATTGCTCA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TTTTTAGATCCAACGCCT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0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8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CCCGCATTGATTTT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AAACGCTTCCCACAA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0865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7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TCTTCCTTGCACCAAC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GGAAAAGCGGGTAGAGG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1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.8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AACCTCATCTTCCC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ATTTAGATGAAAACCCA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CTN8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.4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GGAATGCATGTGG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GACAGTTATCAAGGAT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2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.3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TCGAGAAACCAGCAG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CTCCGTTTTTCATCA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0917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0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ACAATAGTCGTTTGCTATC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TCGTTACACTTTTTAGC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3" w:type="dxa"/>
            <w:vAlign w:val="bottom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0934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.235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TTGAACGCATGTTGG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GATTATCACATGAGAACCA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vAlign w:val="bottom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0955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9.813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ACAGGAAACGCATTG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CCAATAGAAAGGGA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3" w:type="dxa"/>
            <w:vAlign w:val="bottom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0946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0.993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GCTGGAATCCAATTC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GACCACAACAAAAACC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0961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.0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CGTTCCACATCAACA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TACGGGTCTTTTTCTTG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0981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4.6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TACGTTGTGGGCTTG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CAGCTAGAAGGGTGGGG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CT50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6.5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CAGTAATCACCTCATCA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GAATGTAAATTGGATA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014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8.1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AAGATGCCTTTGATGGA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TGTGGAAACTGGAAG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CCA14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9.895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GGAAGGCAGAAACCAA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TACTTTTGTGGTGGT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048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2.1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GCTCAATTGCAAGAC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TCCTGACGCATGACCT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067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4.4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CACCACATGATGATCC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GCGCAAAGAAAGCCA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078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5.7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TCATGCGTCTCATTG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ACAAAAGTTGAGGGAG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099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8.0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CTTTCCTCAGTCATCA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TTGTTTGGAAGGGACA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133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0.6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CCATATCCAACTCTCC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AAGAAATGGGTTTGGA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138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1.2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CCCAAACGTTGCTCT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CTCCACCCACTACACC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TTAAN24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2.3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AAAGCTCTAAATGAAAT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AGCCTAAAGAGATT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3.1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TCGCAACGTCTGTTACTT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TTTCCTTCCGATTCCTT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CTN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4.684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ACAAAAGCTCTCCAC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TTCCTTTATTATGCCTA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196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4.9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CTTCGCCATGCTTCT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CGGAGAAGCACAACA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1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1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ACCTTCATCACTACCCATTA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TGTTGTTCGTTCGTCTGCCA 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CMGA36 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901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CATTATGGGTAAGGTA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TCTCTTAACTTTCTC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SUS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.785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 CCTGCAACATCATGAACTG  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 CTCTCTCTAGGCCAATCTCC  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ECM6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.3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CAAAAAGCGAACCAGC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GACTCGATTACCAAA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256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.1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TTTCATAGGGGACCT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CATGGCTAAGAGCAGCG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494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211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CCCTAACTCTAGTGAACC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CGATGTTAGTTTTTCC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494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226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GAGGGCCCAGTATAGAT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CACCAAAAGAGGAGTTA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494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2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TGAGATTGAAGTCCGAT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GAAACTAACCTTTTG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gSSR494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241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TTCTGTGAATAAGTTCG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TCTATCAATGTCTATCAT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495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24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TACCTCACAGTTTGTCG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TGCCGTAAATTTGATTC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495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306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CTTTACGTCGAGAGAAA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TTATTTGATGTGTGCGA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495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317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TTTCACTCTCTCCAATCT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AGTTTCTGAACTTTCC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495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32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GATTTGATTGCAGGATA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ATAAGTGTTTTGATTTAG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495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334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AACATGAAGAATCTGA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GGTTCTTCTCCTTTTC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495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424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ACAATTTGAAAGAGATT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GTTAGGCAATCAAGCT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gSSR495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42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CCCAAACTCAAACTCAA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GAGGAAGAAGAGGAAA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496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457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AAATTGGGATGTTGA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GTTGACCTACTATCCTC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289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.5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CGCCTGCTTAAAACT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GGGTCATGACAAAAGG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307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7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ATAAACATTTCCCCG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GCAAATGCAAGATCGA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316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2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TTGGAGGAGGAGGAG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CAAAACCGCCTCAAA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TJ2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5.385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CACGGGCTTGAAGAA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AGAAGGTGAGAGAGACC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348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6.4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GCCCCTTTTTCCTTCT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TGGCCTTTGTTTTCAT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366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8.2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GATGGGACCAATAGTG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GGCGTTAGTTGAGGG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GA10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0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CTTCAAACATTGTGTG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ATAGGTATAGTATAGG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BR06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5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GCAAAAACCATAATCAG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CTTTTCATCATTTCTCTT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412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2.0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TGCAAACTACCCATT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AATCGTCGTCAAAACA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E132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3.8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GCCACCTTTTTACTCA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CCAAACTGATTTCC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454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4.4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CACATCTTTCCCACAC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TGTTTTGGGTATGGCC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459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6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AGCCTTGAAGCTGAG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CCTTCACTCCAAATC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466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3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TCTCACATGCTTCAAC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CATTCCCATTTCTTT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476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.4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TGTCCTCTCTTGGTCG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TCGATTGGCAAATTAC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SWCT1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.915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TCGGAATTGAAAA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GGGGCTTCCTCTC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499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.7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TATGGCATATCGTGG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CACGCCAGTTTATTGG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511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2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AACCCAAGCATTTAG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TGTGGAATGTTTGCTTT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528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.4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AGCTTCTTTTCGATTTA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TCTCGGGATTCATAC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539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0.0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ACATTTAACTATCGTGGTAG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AAGGTTCCAAAGCCT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553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.1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GACGAGTAGCAAGAG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CTTTATCAGGGTTGC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560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5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TCTCATTGCATCACCA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GATTGAGAGGCAAAA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578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6.6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AATCTTGCGGTGGAAA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AGGGAAGGCAATCAAT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582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7.0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TTTGTGGCCTTGAAGA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CCAGTGTTAGCTTG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592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8.0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CTCAACCCAACTCG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GGTTGTTGGGGTGTA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614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9.8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GTTGACCCAAACC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CGCCCTGAGTAGTCTC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CTTN17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9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GAGGCCCACACTG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GAGATTTTGACGATGAA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GA12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1.066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ATGAAGAAGGGATATTCAAAG 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ACTCCATTGTTGCTAACCTTT 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J3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1.475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GCCTCCTCAGCTCTA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CCCATTAGCACAAGCT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682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3.8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CCTTCCTTACCAGGA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TGCTGTCTTTTTCGTC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CTN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4.975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CTTAAAGTTTAGCC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AATGCAATGAACTGAGC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M085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6.4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CCCAAAATTGTAAT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AGGGATCAAAGTTAATATC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TJ1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7.24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GAGGAAAACGCAAAAT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AACGTGGACGACATTT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742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AATGGGAAATGGGGT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TGAAACAGTCCCCT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3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0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CTTCTGCTTCGGACC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GAGATTTGAATGGTGG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7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MU766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.4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TCGAACACAAAATTTC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CATATTCCTCCAAATC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TAN14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.9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GAGAAGCAAGTGCA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TGAACAAGTCTTTCTAG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804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.0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CTTCTCTTCCATTC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CAAAATTAAAGTGCCTT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820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2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CATGTGATGAGAAGC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TTTCCCAACATTTTCCC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839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.8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TGCGATCATTTAACAAT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TTTTTACCAAAGTGG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856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4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TATGAAAATTCAACTCTGA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TAGAGCGAAAGAAAGTT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1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3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CTTCTGTCTTGGCCTC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AAGGGGATGAGTAAAAGTTG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883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4.4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ATGGCCAACTCCTTT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TGTCTAGCAGCCAA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903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6.3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GTGTGGATGGCACTT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GAGACAACCCCAACA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919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8.5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TTAGAGAACATGTGTCAT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ATTTAAAACAAGCGTGAG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1937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3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TTTAACAATGCGATCA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GACGGAAAACGAAGAA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955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2.2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GATAGATTAACCCTCAAG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TTTTGGCGGTTGCAAT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1980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4.1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GCTCCCACCACCACT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ACTTATGGTTTGGGG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2016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6.3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GATCATGCATGGGTAA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CCCTCCAAATATGGCT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ECM13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7.7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TTTCCTCTGCAAATCCTT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TAAAGCTACATGCTGTCC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E181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9.4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AGAAGACAAGGAAAGC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ATTAGGATGCCTTTG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2086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9.7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CACGGACAAAAGCAT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GATTGGAGTTTGACGGG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094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ACGCAAGGATGAAAG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GGGCGAATTAAGAAG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E103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0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TTCATTTTCTTTGCCTT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TCCAAGGGTCTTCAA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AGN6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6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GACACAAGGAATATG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AACAAAGGGGCATAAC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E140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.3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ATCTCATTTACCATAAGAT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ACACAATCTTTTGC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150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.3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CCCTCTCAAAACAAT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GTGTTGGGTGTGGTC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161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.1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GAAGAGGTATGGTGGC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GATTCGAAAAGGGGG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ECM12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7.2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GACTCCATTTCAGAGCC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TCAACCCCATTTTCTCA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181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.1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AACCCAAACAATCTG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TCGTGGATTCACTCAT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E155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0.8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AGACATAAGCCCGA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AGAAAGATACAAGTTAGG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0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215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.5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TGGTGGAGAGTGTGGT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GCCTCTACAATCACC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219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0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AAGGGCTACCAAGTG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TGGGGGTTTGGAAAT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243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6.9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GCTGGCCGTTTATCAA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CCCAACCTCCAGATAA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248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7.7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TTGAAAGCCACCTAAG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GCTTTCTTTTTGAACT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GAN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9.872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TAAAGGCTATGGTATAGA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ATAAGGTCCACATAA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267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3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TTTTGGCCTCAAAGT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GGAGAATCACAAAAGA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ATTN2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3.52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CAGCAAACACTGGAGA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CTTCCCAAGATGCCATT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313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4.9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GGACGAAAGACCAAT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ACCGCCATTAATCAAA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1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6.9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CGAAATGCTGAGGAGA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GGTAGCGTCGGTAGTGG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TAA16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8.181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AAAGAGATGGACAAATGG?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GTCTACAAGCGTGACTG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2370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TAAGAGGCAACCCCTCG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AAGGGTAATGGATGG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396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7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CATGTTGCCATCTAT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ATTTCCAACGAACAT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2406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.3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TGAAGGTCAGGTTTCC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TTCCTGCGAAGGATTG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422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.3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TGCCCCCAAAATCAA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CCCAACCATGTCAGA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4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.5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TTTCCCATAATGGCCTC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CTTGGCTTGGACAGGG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E159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3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CTTTTCCCATTTCCG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GTTACCTTAAATGATTGG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2494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7.4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TCCACCTGTATGCCA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TTCTTCTGGTCAACCT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511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9.0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TTTGTTGGTTTGGTTG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ATTTGGTTGGATTTT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E110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.9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ATGACTTTTCACAAA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ATTCTATCTCTGTCTATCAA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UGP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4.769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 ACGTTGGATGGCCGTTTGACAGGTTGTTAC  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 ACGTTGGATGTTTCGCCAGTTTTTTCCCAC  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563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6.2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GAGCAGAATCGGAAGG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GGACCCAGAACACAAC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582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8.7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CTTGTGGTGGGTTGT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CATCCATTCCAATTTC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599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1.2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CCTTTCATTTGTTGTT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CAAGGTTCGAAAGAA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2618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3.6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AAACCCCATAGCAGA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CAAAGATTAAACCCC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2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642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5.8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GAACCCAAAATTTGC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TGCCTTAAAATCAGCA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654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6.8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CTCGCATGCTCAAGGA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TCAGTCAATGAAAACAT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670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7.9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GAATGGATGTGATTT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GTGAAAGGGAAATGC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3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9.3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ACCTAAACCCTAAACCTAA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GATGATCGGGGAAGAA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AGN5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1.706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CCAACATAACACACA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TCACACTGTTGGGAA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CTN3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5.853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TGCATACCCTCTC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ACTTCCAGATGG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703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4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ATGCCTAACCTAACC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AATGGAAGGAAAAGG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4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8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CAACGAAATCCCACTG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CGGTTCTTGATGACGA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724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6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GAGTTCATTCTTTTG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GTTTTGTTGATGTGC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 xml:space="preserve">CMAGN75 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.402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GTTTTCTTCTACTAC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TTTTACTCTCATTCA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2753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.4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TGAAAAGAATGAAAGAG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AGGCATCGACTAGGT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2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.3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TTTTACCTTTTCCCCATT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TCGGAGATAGTAATTCCAG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783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7.8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GGACTGCCTTTTGGG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AAAGCTAAATAGAGATGAATT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801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9.8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GGAAAGTTGGGTCAT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TTGTTGATGACCTGG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gSSR2240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064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CGACTGAGATGAAGAGA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TGAAAAAGGAAAAGGAA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gSSR2240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067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TAACATAGTACACCCCAT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CTTTATCCCAATTGTG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0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072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TGGAATACCCTCTGTA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TCTCAACCCAATCCATA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0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077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GAAGATGAAGGTTGTT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AAAAGGCAAAGGAAA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gSSR2241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12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GTGATAGCTATTTTCC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AAACTTACCAAAAGT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gSSR2241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162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TACGCAGCCACTTACTG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ATTCTCAACATCCATGA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1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164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AAAGTTGGTGGGACTTC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ATCTTGTAACCTCATT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gSSR2241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165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CCGTAAATTTGTGGTGT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AAAATAAAACGGCTGAC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gSSR2241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197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TAAATTGGATGAGGAA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TTCTTAACTTTTCCCAC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gSSR2241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.3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AGGGTTTAGGGGCTAA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ATGAATTTAGGACAC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5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07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GATTGTTCGGCTTAAA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TCCTAATGGTCCTTTTT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5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09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ACTTCAAAGCAAGTAT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TGATAAGGAGGGAGATG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5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8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633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TGTACAAGAATGGGTA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CCCACTATAACCCAC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8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794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TGGATTAATGGTTTT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CCGGTTGATACAATT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9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89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AATGACACAGCTTTCA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AAACTGGTTTTCTCGGT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9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901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TATGAAAAGAGCATCTC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TTTCACTACTTATGCTG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9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906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CAATAACTCTTTCTACTTT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TGATCGAGTTTCTAG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9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949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TCCTCATCTTCTTCTCC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TGTGAGCTTCACACG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SSR2249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969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ATGGAAAATAGGAAAGA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GGAGGGGTAATCTTCT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829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5.0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CTCAATTCCCCATCC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CCCAGCTTTTGTGGT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846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7.4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CCAAAAACCATAATTAC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GATGGGTCCCCAAT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2869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9.3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CCAAGAAGTTGGATAAC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ATGGGTTGGAGGAACT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ECM18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1.006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TTCATAATTCTAAATTTTTCCA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GGTGGAAGTTTTGCT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TCN3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1.903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GGGAAAGGAAAGAGA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CAAGAAGATGGCAAAG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GAN2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2.5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TGTAAAACGAAACGGA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ATCTTCTTTATTCTTCG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947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4.0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CCGCAAATACGAGACC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TCCTGCATAAACCCCA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GA1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5.4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GCAAGACGATTGGCA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CACCGTAGCGAAGCA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GAN4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6.01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AGGTTACGAAAACCC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TTATTCTTCCCGAAAA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2971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GAAATGATTCCATGTT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ACTTGCTATCTTCTCTC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ECM8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149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GCCTACGCTACAAAC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CAGCACAAAAGCACTT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8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TTCAAGCCAAGCCATT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ATTCTCGTCGTTGGGG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019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.8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GGGAGCTATTGATTC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GCGGATTCCAAGTTGT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031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.5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CTTGAGTGCTGGTTT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TGGCTCAGCACTTCA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TAN15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.3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TGCATCGTGTAGAGA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GTGGCTTTAATTGTTT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4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8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CGTCGTTTCATTTCA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TGGGTCAATTTACATTAGG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ACC14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.994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 CAACCACCGACTACTAAG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 CGACCAAACCCATCCGAT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 xml:space="preserve">CMTCN56    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0.513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TTTCTCTTCTTCTATT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CCAAAAGGAATCGGAA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3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1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CGTTCTGTGCTTCTTCA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CGACTCCGTATGTTCAA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7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157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.2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TTCATCCATAAACGG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TTCAACCACCCGATTT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168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4.0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ACTTGGTATGACCCCAG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ATATTCCCCGAATTG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182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6.3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CACCCTAAACCGAACT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AAATAGTTCAACCGTTGG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195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8.3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CACAGCGTCGAATAC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CATGAGGGAACTATG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4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8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AATTAAAACTTCCACCA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CAACCGTCGCCGTCC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MAG5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2.526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TTGGGTGGCAATGAGGAA 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ATGATCTTCCATTTC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253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4.1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AGCAAATGGGTGAAA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TAATTGGGATTTTGC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AT14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6.427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CACACCACCACCCGT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GAATGGTATGTTATCC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256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CGGAAAGGAGCAGAAA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CAAACACATACCAGG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269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TGCCCTGAAAATTAA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TTGCCAAAACAAGGCA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TC4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699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TAAAAGAATTTGCAG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 AGAATTGAGAAGAGATAG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306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.9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TTGCTCAAAAGGAGGC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AAAGAATCCCACGAA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326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.7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TGCCGAACCTCACACT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GAAATAAAGGCCAACAT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328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.9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ATCCACAGTGTCCAA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CAGTTTCATTCTACGTTCG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343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7.9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AAATTCATCGTCTGAGAGTA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GAGGAGGAGGAGGAA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363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4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CAGTGGTAGCAGCAGTA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TTTTTCCTTCCCCAG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374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.6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ACGTTTTGCAGCTCT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ACACGCTTTCACCAT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383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4.0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AATCACTTATCGACATAGTTCAC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TTGTTTTCGTGAGTTGC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398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5.6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ACGTTTTGCAGCTCTA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ACACGCTTTCACCAT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424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8.0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CATTCCAGTTATTCCAT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CACCTCGACGAATAA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443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9.6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GGTGACAGACGGTGA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TCCATGCATGCAACA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475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1.7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GCTCCTCTTAGTGTC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GGTCTCCCCAACCTAT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CTN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2.071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GACACTGCCCACATT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GTTTTTCAATGGAGGG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 xml:space="preserve">CMATN22    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3.381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GCAATCATCTTATCTT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ATTGAAGTGGGAAAA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523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3.9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TGGGAAGTTGTCTGCA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TAGGAGTTTCGAGAGG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528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2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TGGTGCCTATCCAATC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TCAACCCCTTTTCAAC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0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546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3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AATTCCAAAAGTGTGG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GAAATGGCATCAAACTC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CTN1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971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ATGATTGGAGCAACCAG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TTTTTGAATTTGTGCAG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TCN6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.339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TCTTACAACTCTTTGT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TTCAAGGATTCATCG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GA17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.803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GCAAGACGATTGGCA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CACCGTAGCGAAGCA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3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.9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GCATCTGATCGGAAAA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CTTCATCCGCCAAGA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1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5.1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CAGCCACTACTACCTCC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CACGACCATCAACCTT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620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1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GCCCCAAAACATCTA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GCCTGCAAGCGTTTTA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637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.6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GTCAAAATCGACCGAC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TTTTTGGATGCTTTGTT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 xml:space="preserve">CMTCN8      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9.993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TCCGCCACATATTACA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ATCTTGACACGTAAG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658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.2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CCCCTTCATTCTCAA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ATAAACCTCATGTAGCC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672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3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ATGGGTGTAAATGGTTG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CACAAGACGTCGGGAA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M027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5.5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ATTATTTGCCCTTTAATTT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TTCAACGTCAACAGAG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692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6.1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CAATTTACACCCTGCA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ATCAATTCTTACCCG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0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7.31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GAAACTAGAACGTGGAA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TGCGTATGAAGCAAACC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SSR00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7.574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GACAATGGAAGTTAAGT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TGTTGTTCTGGTTTGAC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0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7.574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AAGTGACGATGACGAGG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CTTCCTTAGAAAACGCC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SSR01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7.652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GTGGAGGATAAAACAAA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TGCTGATAGGAATACCGA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0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579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 AGGAACAAAGTGCCCAAAA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ATCTTGAATGTTGCCGC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0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579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GAGGAACAAAGTGCC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 CAATCTTGAATGTTGCCGC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0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579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AGGAGGAGGAACAAAGTG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TCTTGAATGTTGCCGC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0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59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GATAAAGGATGTCGTGA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ATGGAAGAAAGAGGAAA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SSR00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797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CCCCTAGTCAAAACTTA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CAGACTTTATGTGGACT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0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804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CGAAATCATCACTCAAC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GTTGAAGTGCCAAAGTGTC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1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1.939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TTAATAGGGCAACAAGA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TTCGTTCTATCTTCCCGT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1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2.052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CTGGCGAAGAAGGTGGTA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CAACACTTCTCCAAATC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1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2.0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GATGCGGAAGCTATCTATG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AAAGCAGACGCAACATA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3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SSR01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3.745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TTTCTCGGTTCTGGTTG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CAGGGAATCTAGGAGAAG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HSSR01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5.107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TGGTTGGCAAACGAGAA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ATGGAGTGAGGGGCCTAA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RG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695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TTTCCCCTTCTTCCCA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TCGTCATAGTCGTCG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M067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5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TACGGACCATGTGAAT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ACAAAGTTGAAATTA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CMCT160a 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202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CTCTCTCCCTTATCTTC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GGTGTTTGGTGTGAGA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732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3.4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AACAGAAGGCGCAAGGT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ATTGGGCTCTCCTCA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742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.1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TTGGGTAGGGGAAATG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ACTCCGAGATCTTATAACCA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759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0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TCCAATCAAATCAAC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GAAAAGTTGGTTTTGG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M080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7.3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GTCCTTTTGCAAC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AAAACTGATTGTTAACTTA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7766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.5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TTGCATTCACCCTTCA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ATACAAATCTCCACACTCACA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787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0.3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GGAAATGTTTTGGTGC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TGGGCAAAGACAAAAG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809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8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GATGTACCATTGTGGG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CTTATTCAAAACTGTTGG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823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5.8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GAATCTTCATTTTAGCT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GGCACACATTGGGTT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837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7.0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AAAGAGTTAGGCTTCCC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ATTCTCTCTTCCCTGG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857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9.58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GGAACAGACAATGAAG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GCACTAAATTTCCTCATC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867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3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ATAGTTTCGAATCTTTGGT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CTTTAGCCCTTTACCCC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877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1.61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AAATTGGAAAACTTC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CGTTTGGGTTCTCCTT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3883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2.0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TCATGGCCCCTAATCT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GATTTGCAAGAGACAC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BR07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3.9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TACGACTCTTGGAAAT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AATCACGAAGAGAGCTGCA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 xml:space="preserve">MU44460 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4.7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ATTAATTCTTACGCG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AAGAGGAGGAATCGGA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972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6.8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AGTCTCATTCCTCTCGAC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GTATGGAGGGCTTTT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E107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7.1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AAGTCCTGAGTGTGAGA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CTCCTTCTTCATCTT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GA10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8.771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ACTGGGTTTTGCCGAT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AATTCCGTATTCAACTCTCC 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3992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AAGAAGGAGGATGGAA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GGCGACCAACACACTA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4005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.5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GTCAAACAACATTTCCC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GTGGGTACATTATTGAGAT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DE1917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.6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TAATACCTTTGAATTTTGC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GTTAATGCAACATCCTTT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5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4031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4.42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GCCACATCATCATGAA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CATGTTTAAGTGATTCCC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4045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6.07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TTGGGAGGTTTGTCAAG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CATGAAACACAAGCAA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4063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8.73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CAAGTGAAGGTGAAGC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CGTCAGCAACACCTGA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4076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0.4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TTGGTAGCATTTGTGGG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TTTTTCACTCTCCCTCCC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4088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.1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TTAAGAGGAGGCAGGC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CGGCCAAGAGACTCAGA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SWGAT0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3.508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CCCGTTCGTCTGTCT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GACCTCTAGGGGAT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41025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4.5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ACCGAAAACCAAGATG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GGGGGTTTGTGTGAA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SSR041212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6.5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GCAGGGACTGAATTTAA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CCTCCAAGTTATGCC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41311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7.75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TCCAACATTCCATTGGC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AAAAGAGATGGGAAACTTTAGT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4134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8.1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CATTCCTTTTGGTGCAC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CATACTTCATTGGGGGTT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41674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0.26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GAGGAAAAACAGATGGG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AGCAAGCAGAAAAATGC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BR150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1.8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TTTACTGTGTGTTTTGATTTG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GGTGGACTGGAATCCAT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TJ29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2.69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GCCTAAGCCACCGATTTT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TCCCAAGTGGGGTTATGAG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HNM38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3.84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ATGGCGGCTTCAACTTAGA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CATGGCTTCACAAATCTCA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843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SSR042363</w:t>
            </w:r>
          </w:p>
        </w:tc>
        <w:tc>
          <w:tcPr>
            <w:tcW w:w="113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4.700 </w:t>
            </w:r>
          </w:p>
        </w:tc>
        <w:tc>
          <w:tcPr>
            <w:tcW w:w="3827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GGCTGTGCTTGGTTAGGTGT</w:t>
            </w:r>
          </w:p>
        </w:tc>
        <w:tc>
          <w:tcPr>
            <w:tcW w:w="3544" w:type="dxa"/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TGTTGTGATGTGCATTAGGTGA</w:t>
            </w:r>
          </w:p>
        </w:tc>
        <w:tc>
          <w:tcPr>
            <w:tcW w:w="992" w:type="dxa"/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ZH</w:t>
            </w:r>
          </w:p>
        </w:tc>
      </w:tr>
      <w:tr w:rsidR="00F07370" w:rsidRPr="00800460" w:rsidTr="000D7DD3">
        <w:trPr>
          <w:trHeight w:val="285"/>
        </w:trPr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 w:rsidR="00F07370" w:rsidRPr="00800460" w:rsidRDefault="00F07370" w:rsidP="00F07370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00460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bCs/>
                <w:kern w:val="0"/>
                <w:sz w:val="18"/>
                <w:szCs w:val="18"/>
              </w:rPr>
              <w:t>CMGAN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 xml:space="preserve">25.797 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ATATTGATTGCTGGGAAAGG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 w:rsidR="00F07370" w:rsidRPr="00800460" w:rsidRDefault="00F07370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CTTTTTTGGCTTTATTGGGT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F07370" w:rsidRPr="00800460" w:rsidRDefault="000D7DD3" w:rsidP="00F07370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00460">
              <w:rPr>
                <w:rFonts w:ascii="Arial" w:hAnsi="Arial" w:cs="Arial"/>
                <w:kern w:val="0"/>
                <w:sz w:val="18"/>
                <w:szCs w:val="18"/>
              </w:rPr>
              <w:t>DL</w:t>
            </w:r>
          </w:p>
        </w:tc>
      </w:tr>
    </w:tbl>
    <w:p w:rsidR="00F07370" w:rsidRPr="00800460" w:rsidRDefault="00702BBE" w:rsidP="000D7DD3">
      <w:pPr>
        <w:widowControl/>
        <w:jc w:val="left"/>
        <w:rPr>
          <w:rFonts w:ascii="Arial" w:eastAsia="黑体" w:hAnsi="Arial" w:cs="Arial"/>
          <w:sz w:val="18"/>
          <w:szCs w:val="18"/>
        </w:rPr>
      </w:pPr>
      <w:r w:rsidRPr="00800460">
        <w:rPr>
          <w:rFonts w:ascii="Arial" w:hAnsi="Arial" w:cs="Arial"/>
          <w:bCs/>
          <w:i/>
          <w:kern w:val="0"/>
          <w:sz w:val="18"/>
          <w:szCs w:val="18"/>
        </w:rPr>
        <w:t>C</w:t>
      </w:r>
      <w:r w:rsidR="000D7DD3" w:rsidRPr="00800460">
        <w:rPr>
          <w:rFonts w:ascii="Arial" w:hAnsi="Arial" w:cs="Arial"/>
          <w:bCs/>
          <w:i/>
          <w:kern w:val="0"/>
          <w:sz w:val="18"/>
          <w:szCs w:val="18"/>
        </w:rPr>
        <w:t>M</w:t>
      </w:r>
      <w:r w:rsidRPr="00800460">
        <w:rPr>
          <w:rFonts w:ascii="Arial" w:hAnsi="Arial" w:cs="Arial"/>
          <w:bCs/>
          <w:kern w:val="0"/>
          <w:sz w:val="18"/>
          <w:szCs w:val="18"/>
        </w:rPr>
        <w:t xml:space="preserve">, </w:t>
      </w:r>
      <w:r w:rsidRPr="00800460">
        <w:rPr>
          <w:rFonts w:ascii="Arial" w:hAnsi="Arial" w:cs="Arial"/>
          <w:bCs/>
          <w:i/>
          <w:kern w:val="0"/>
          <w:sz w:val="18"/>
          <w:szCs w:val="18"/>
        </w:rPr>
        <w:t>D</w:t>
      </w:r>
      <w:r w:rsidR="000D7DD3" w:rsidRPr="00800460">
        <w:rPr>
          <w:rFonts w:ascii="Arial" w:hAnsi="Arial" w:cs="Arial"/>
          <w:bCs/>
          <w:i/>
          <w:kern w:val="0"/>
          <w:sz w:val="18"/>
          <w:szCs w:val="18"/>
        </w:rPr>
        <w:t>L</w:t>
      </w:r>
      <w:r w:rsidRPr="00800460">
        <w:rPr>
          <w:rFonts w:ascii="Arial" w:hAnsi="Arial" w:cs="Arial"/>
          <w:bCs/>
          <w:kern w:val="0"/>
          <w:sz w:val="18"/>
          <w:szCs w:val="18"/>
        </w:rPr>
        <w:t xml:space="preserve">, and </w:t>
      </w:r>
      <w:r w:rsidRPr="00800460">
        <w:rPr>
          <w:rFonts w:ascii="Arial" w:hAnsi="Arial" w:cs="Arial"/>
          <w:bCs/>
          <w:i/>
          <w:kern w:val="0"/>
          <w:sz w:val="18"/>
          <w:szCs w:val="18"/>
        </w:rPr>
        <w:t>Z</w:t>
      </w:r>
      <w:r w:rsidR="000D7DD3" w:rsidRPr="00800460">
        <w:rPr>
          <w:rFonts w:ascii="Arial" w:hAnsi="Arial" w:cs="Arial"/>
          <w:bCs/>
          <w:i/>
          <w:kern w:val="0"/>
          <w:sz w:val="18"/>
          <w:szCs w:val="18"/>
        </w:rPr>
        <w:t>H</w:t>
      </w:r>
      <w:r w:rsidRPr="00800460">
        <w:rPr>
          <w:rFonts w:ascii="Arial" w:hAnsi="Arial" w:cs="Arial"/>
          <w:bCs/>
          <w:kern w:val="0"/>
          <w:sz w:val="18"/>
          <w:szCs w:val="18"/>
        </w:rPr>
        <w:t xml:space="preserve"> mean the markers collected from the database CmMDb</w:t>
      </w:r>
      <w:r w:rsidR="000232C5" w:rsidRPr="00800460">
        <w:rPr>
          <w:rFonts w:ascii="Arial" w:hAnsi="Arial" w:cs="Arial"/>
          <w:bCs/>
          <w:kern w:val="0"/>
          <w:sz w:val="18"/>
          <w:szCs w:val="18"/>
        </w:rPr>
        <w:t xml:space="preserve"> (</w:t>
      </w:r>
      <w:r w:rsidR="00336B55" w:rsidRPr="00800460">
        <w:rPr>
          <w:rFonts w:ascii="Arial" w:hAnsi="Arial" w:cs="Arial"/>
          <w:bCs/>
          <w:kern w:val="0"/>
          <w:sz w:val="18"/>
          <w:szCs w:val="18"/>
        </w:rPr>
        <w:t>Chaduvula et al., 2015</w:t>
      </w:r>
      <w:r w:rsidR="000232C5" w:rsidRPr="00800460">
        <w:rPr>
          <w:rFonts w:ascii="Arial" w:hAnsi="Arial" w:cs="Arial"/>
          <w:bCs/>
          <w:kern w:val="0"/>
          <w:sz w:val="18"/>
          <w:szCs w:val="18"/>
        </w:rPr>
        <w:t>)</w:t>
      </w:r>
      <w:r w:rsidRPr="00800460">
        <w:rPr>
          <w:rFonts w:ascii="Arial" w:hAnsi="Arial" w:cs="Arial"/>
          <w:bCs/>
          <w:kern w:val="0"/>
          <w:sz w:val="18"/>
          <w:szCs w:val="18"/>
        </w:rPr>
        <w:t>, the linkage map of Diaz et al. (2011), and the report of Zhu et al. (2016)</w:t>
      </w:r>
      <w:r w:rsidR="000232C5" w:rsidRPr="00800460">
        <w:rPr>
          <w:rFonts w:ascii="Arial" w:hAnsi="Arial" w:cs="Arial"/>
          <w:bCs/>
          <w:kern w:val="0"/>
          <w:sz w:val="18"/>
          <w:szCs w:val="18"/>
        </w:rPr>
        <w:t>, respectively</w:t>
      </w:r>
      <w:r w:rsidRPr="00800460">
        <w:rPr>
          <w:rFonts w:ascii="Arial" w:hAnsi="Arial" w:cs="Arial"/>
          <w:bCs/>
          <w:kern w:val="0"/>
          <w:sz w:val="18"/>
          <w:szCs w:val="18"/>
        </w:rPr>
        <w:t xml:space="preserve">. </w:t>
      </w:r>
      <w:r w:rsidR="000D7DD3" w:rsidRPr="00800460">
        <w:rPr>
          <w:rFonts w:ascii="Arial" w:hAnsi="Arial" w:cs="Arial"/>
          <w:bCs/>
          <w:i/>
          <w:kern w:val="0"/>
          <w:sz w:val="18"/>
          <w:szCs w:val="18"/>
        </w:rPr>
        <w:t>RG</w:t>
      </w:r>
      <w:r w:rsidRPr="00800460">
        <w:rPr>
          <w:rFonts w:ascii="Arial" w:hAnsi="Arial" w:cs="Arial"/>
          <w:bCs/>
          <w:kern w:val="0"/>
          <w:sz w:val="18"/>
          <w:szCs w:val="18"/>
        </w:rPr>
        <w:t xml:space="preserve"> </w:t>
      </w:r>
      <w:r w:rsidR="000232C5" w:rsidRPr="00800460">
        <w:rPr>
          <w:rFonts w:ascii="Arial" w:hAnsi="Arial" w:cs="Arial"/>
          <w:bCs/>
          <w:kern w:val="0"/>
          <w:sz w:val="18"/>
          <w:szCs w:val="18"/>
        </w:rPr>
        <w:t>mean</w:t>
      </w:r>
      <w:r w:rsidR="000D7DD3" w:rsidRPr="00800460">
        <w:rPr>
          <w:rFonts w:ascii="Arial" w:hAnsi="Arial" w:cs="Arial"/>
          <w:bCs/>
          <w:kern w:val="0"/>
          <w:sz w:val="18"/>
          <w:szCs w:val="18"/>
        </w:rPr>
        <w:t xml:space="preserve">s the markers developed by our research group. </w:t>
      </w:r>
    </w:p>
    <w:p w:rsidR="00BF36A5" w:rsidRPr="000232C5" w:rsidRDefault="00BF36A5">
      <w:bookmarkStart w:id="0" w:name="_GoBack"/>
      <w:bookmarkEnd w:id="0"/>
    </w:p>
    <w:sectPr w:rsidR="00BF36A5" w:rsidRPr="000232C5" w:rsidSect="00F07370">
      <w:headerReference w:type="even" r:id="rId7"/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4AF8" w:rsidRDefault="00754AF8" w:rsidP="00E721FB">
      <w:r>
        <w:separator/>
      </w:r>
    </w:p>
  </w:endnote>
  <w:endnote w:type="continuationSeparator" w:id="0">
    <w:p w:rsidR="00754AF8" w:rsidRDefault="00754AF8" w:rsidP="00E72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4AF8" w:rsidRDefault="00754AF8" w:rsidP="00E721FB">
      <w:r>
        <w:separator/>
      </w:r>
    </w:p>
  </w:footnote>
  <w:footnote w:type="continuationSeparator" w:id="0">
    <w:p w:rsidR="00754AF8" w:rsidRDefault="00754AF8" w:rsidP="00E721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2BBE" w:rsidRDefault="00702BBE" w:rsidP="00E721FB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BE69E2"/>
    <w:multiLevelType w:val="singleLevel"/>
    <w:tmpl w:val="58BE69E2"/>
    <w:lvl w:ilvl="0">
      <w:start w:val="1"/>
      <w:numFmt w:val="decimal"/>
      <w:pStyle w:val="2"/>
      <w:lvlText w:val="1.%1"/>
      <w:lvlJc w:val="left"/>
      <w:pPr>
        <w:tabs>
          <w:tab w:val="left" w:pos="420"/>
        </w:tabs>
        <w:ind w:left="425" w:hanging="425"/>
      </w:pPr>
      <w:rPr>
        <w:rFonts w:ascii="宋体" w:eastAsia="宋体" w:hAnsi="宋体" w:cs="宋体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721FB"/>
    <w:rsid w:val="000232C5"/>
    <w:rsid w:val="000D15E6"/>
    <w:rsid w:val="000D7DD3"/>
    <w:rsid w:val="00336B55"/>
    <w:rsid w:val="00702BBE"/>
    <w:rsid w:val="00754AF8"/>
    <w:rsid w:val="00800460"/>
    <w:rsid w:val="00856645"/>
    <w:rsid w:val="00881CCF"/>
    <w:rsid w:val="00A57134"/>
    <w:rsid w:val="00A94255"/>
    <w:rsid w:val="00BF36A5"/>
    <w:rsid w:val="00CC430D"/>
    <w:rsid w:val="00D66460"/>
    <w:rsid w:val="00E721FB"/>
    <w:rsid w:val="00EC6CFC"/>
    <w:rsid w:val="00F07370"/>
    <w:rsid w:val="00F9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ADE7DB11-072A-48ED-BF24-D09308D4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 w:qFormat="1"/>
    <w:lsdException w:name="toc 2" w:locked="1" w:uiPriority="39" w:qFormat="1"/>
    <w:lsdException w:name="toc 3" w:locked="1" w:uiPriority="39" w:qFormat="1"/>
    <w:lsdException w:name="toc 4" w:locked="1" w:uiPriority="39" w:qFormat="1"/>
    <w:lsdException w:name="toc 5" w:locked="1" w:uiPriority="39" w:qFormat="1"/>
    <w:lsdException w:name="toc 6" w:locked="1" w:uiPriority="39" w:qFormat="1"/>
    <w:lsdException w:name="toc 7" w:locked="1" w:uiPriority="39" w:qFormat="1"/>
    <w:lsdException w:name="toc 8" w:locked="1" w:uiPriority="39" w:qFormat="1"/>
    <w:lsdException w:name="toc 9" w:locked="1" w:uiPriority="39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locked="1" w:uiPriority="0" w:qFormat="1"/>
    <w:lsdException w:name="Table Theme" w:semiHidden="1" w:uiPriority="0" w:unhideWhenUsed="1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21F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locked/>
    <w:rsid w:val="00F07370"/>
    <w:pPr>
      <w:keepNext/>
      <w:keepLines/>
      <w:spacing w:before="600" w:after="600" w:line="400" w:lineRule="exact"/>
      <w:jc w:val="left"/>
      <w:outlineLvl w:val="0"/>
    </w:pPr>
    <w:rPr>
      <w:rFonts w:ascii="Times New Roman" w:eastAsia="黑体" w:hAnsi="Times New Roman"/>
      <w:bCs/>
      <w:color w:val="000000"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locked/>
    <w:rsid w:val="00F07370"/>
    <w:pPr>
      <w:keepNext/>
      <w:keepLines/>
      <w:numPr>
        <w:numId w:val="1"/>
      </w:numPr>
      <w:spacing w:before="360" w:after="360" w:line="400" w:lineRule="exact"/>
      <w:ind w:left="0" w:firstLine="0"/>
      <w:jc w:val="left"/>
      <w:outlineLvl w:val="1"/>
    </w:pPr>
    <w:rPr>
      <w:rFonts w:ascii="Times New Roman" w:eastAsia="黑体" w:hAnsi="Times New Roman"/>
      <w:bCs/>
      <w:color w:val="000000"/>
      <w:sz w:val="24"/>
      <w:szCs w:val="32"/>
    </w:rPr>
  </w:style>
  <w:style w:type="paragraph" w:styleId="3">
    <w:name w:val="heading 3"/>
    <w:basedOn w:val="a"/>
    <w:next w:val="a"/>
    <w:link w:val="30"/>
    <w:qFormat/>
    <w:locked/>
    <w:rsid w:val="00F07370"/>
    <w:pPr>
      <w:keepNext/>
      <w:keepLines/>
      <w:spacing w:before="240" w:after="240" w:line="400" w:lineRule="exact"/>
      <w:outlineLvl w:val="2"/>
    </w:pPr>
    <w:rPr>
      <w:rFonts w:eastAsia="黑体"/>
      <w:bCs/>
      <w:color w:val="000000"/>
      <w:szCs w:val="32"/>
    </w:rPr>
  </w:style>
  <w:style w:type="paragraph" w:styleId="4">
    <w:name w:val="heading 4"/>
    <w:basedOn w:val="a"/>
    <w:next w:val="a"/>
    <w:link w:val="40"/>
    <w:qFormat/>
    <w:locked/>
    <w:rsid w:val="00F07370"/>
    <w:pPr>
      <w:keepNext/>
      <w:keepLines/>
      <w:spacing w:before="280" w:after="290" w:line="376" w:lineRule="auto"/>
      <w:ind w:firstLineChars="200" w:firstLine="200"/>
      <w:outlineLvl w:val="3"/>
    </w:pPr>
    <w:rPr>
      <w:rFonts w:ascii="Cambria" w:hAnsi="Cambria"/>
      <w:b/>
      <w:bCs/>
      <w:color w:val="000000"/>
      <w:szCs w:val="28"/>
    </w:rPr>
  </w:style>
  <w:style w:type="paragraph" w:styleId="5">
    <w:name w:val="heading 5"/>
    <w:basedOn w:val="a"/>
    <w:next w:val="a"/>
    <w:link w:val="50"/>
    <w:qFormat/>
    <w:locked/>
    <w:rsid w:val="00F07370"/>
    <w:pPr>
      <w:keepNext/>
      <w:keepLines/>
      <w:spacing w:before="280" w:after="290" w:line="376" w:lineRule="auto"/>
      <w:ind w:firstLineChars="200" w:firstLine="200"/>
      <w:outlineLvl w:val="4"/>
    </w:pPr>
    <w:rPr>
      <w:b/>
      <w:bCs/>
      <w:color w:val="000000"/>
      <w:szCs w:val="28"/>
    </w:rPr>
  </w:style>
  <w:style w:type="paragraph" w:styleId="6">
    <w:name w:val="heading 6"/>
    <w:basedOn w:val="a"/>
    <w:next w:val="a"/>
    <w:link w:val="60"/>
    <w:qFormat/>
    <w:locked/>
    <w:rsid w:val="00F07370"/>
    <w:pPr>
      <w:keepNext/>
      <w:keepLines/>
      <w:spacing w:before="240" w:after="64" w:line="320" w:lineRule="auto"/>
      <w:ind w:firstLineChars="200" w:firstLine="200"/>
      <w:outlineLvl w:val="5"/>
    </w:pPr>
    <w:rPr>
      <w:rFonts w:ascii="Cambria" w:hAnsi="Cambria"/>
      <w:b/>
      <w:bCs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F07370"/>
    <w:rPr>
      <w:rFonts w:ascii="Times New Roman" w:eastAsia="黑体" w:hAnsi="Times New Roman"/>
      <w:bCs/>
      <w:color w:val="000000"/>
      <w:kern w:val="44"/>
      <w:sz w:val="28"/>
      <w:szCs w:val="44"/>
    </w:rPr>
  </w:style>
  <w:style w:type="character" w:customStyle="1" w:styleId="20">
    <w:name w:val="标题 2 字符"/>
    <w:link w:val="2"/>
    <w:qFormat/>
    <w:rsid w:val="00F07370"/>
    <w:rPr>
      <w:rFonts w:ascii="Times New Roman" w:eastAsia="黑体" w:hAnsi="Times New Roman"/>
      <w:bCs/>
      <w:color w:val="000000"/>
      <w:sz w:val="24"/>
      <w:szCs w:val="32"/>
    </w:rPr>
  </w:style>
  <w:style w:type="character" w:customStyle="1" w:styleId="30">
    <w:name w:val="标题 3 字符"/>
    <w:link w:val="3"/>
    <w:rsid w:val="00F07370"/>
    <w:rPr>
      <w:rFonts w:eastAsia="黑体"/>
      <w:bCs/>
      <w:color w:val="000000"/>
      <w:szCs w:val="32"/>
    </w:rPr>
  </w:style>
  <w:style w:type="character" w:customStyle="1" w:styleId="40">
    <w:name w:val="标题 4 字符"/>
    <w:link w:val="4"/>
    <w:qFormat/>
    <w:rsid w:val="00F07370"/>
    <w:rPr>
      <w:rFonts w:ascii="Cambria" w:hAnsi="Cambria"/>
      <w:b/>
      <w:bCs/>
      <w:color w:val="000000"/>
      <w:szCs w:val="28"/>
    </w:rPr>
  </w:style>
  <w:style w:type="character" w:customStyle="1" w:styleId="50">
    <w:name w:val="标题 5 字符"/>
    <w:link w:val="5"/>
    <w:qFormat/>
    <w:rsid w:val="00F07370"/>
    <w:rPr>
      <w:b/>
      <w:bCs/>
      <w:color w:val="000000"/>
      <w:szCs w:val="28"/>
    </w:rPr>
  </w:style>
  <w:style w:type="character" w:customStyle="1" w:styleId="60">
    <w:name w:val="标题 6 字符"/>
    <w:link w:val="6"/>
    <w:qFormat/>
    <w:rsid w:val="00F07370"/>
    <w:rPr>
      <w:rFonts w:ascii="Cambria" w:hAnsi="Cambria"/>
      <w:b/>
      <w:bCs/>
      <w:color w:val="000000"/>
      <w:sz w:val="24"/>
      <w:szCs w:val="24"/>
    </w:rPr>
  </w:style>
  <w:style w:type="paragraph" w:styleId="a3">
    <w:name w:val="header"/>
    <w:basedOn w:val="a"/>
    <w:link w:val="a4"/>
    <w:uiPriority w:val="99"/>
    <w:qFormat/>
    <w:rsid w:val="00E72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qFormat/>
    <w:locked/>
    <w:rsid w:val="00E721FB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qFormat/>
    <w:rsid w:val="00E72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qFormat/>
    <w:locked/>
    <w:rsid w:val="00E721FB"/>
    <w:rPr>
      <w:rFonts w:cs="Times New Roman"/>
      <w:sz w:val="18"/>
      <w:szCs w:val="18"/>
    </w:rPr>
  </w:style>
  <w:style w:type="paragraph" w:styleId="a7">
    <w:name w:val="annotation text"/>
    <w:basedOn w:val="a"/>
    <w:link w:val="a8"/>
    <w:semiHidden/>
    <w:unhideWhenUsed/>
    <w:qFormat/>
    <w:rsid w:val="00F07370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F07370"/>
  </w:style>
  <w:style w:type="character" w:customStyle="1" w:styleId="a9">
    <w:name w:val="批注主题 字符"/>
    <w:link w:val="aa"/>
    <w:semiHidden/>
    <w:rsid w:val="00F07370"/>
    <w:rPr>
      <w:b/>
      <w:bCs/>
      <w:color w:val="000000"/>
      <w:szCs w:val="24"/>
    </w:rPr>
  </w:style>
  <w:style w:type="paragraph" w:styleId="aa">
    <w:name w:val="annotation subject"/>
    <w:basedOn w:val="a7"/>
    <w:next w:val="a7"/>
    <w:link w:val="a9"/>
    <w:semiHidden/>
    <w:qFormat/>
    <w:rsid w:val="00F07370"/>
    <w:pPr>
      <w:spacing w:line="400" w:lineRule="exact"/>
      <w:ind w:firstLineChars="200" w:firstLine="200"/>
    </w:pPr>
    <w:rPr>
      <w:b/>
      <w:bCs/>
      <w:color w:val="000000"/>
      <w:szCs w:val="24"/>
    </w:rPr>
  </w:style>
  <w:style w:type="paragraph" w:styleId="7">
    <w:name w:val="toc 7"/>
    <w:basedOn w:val="a"/>
    <w:next w:val="a"/>
    <w:uiPriority w:val="39"/>
    <w:unhideWhenUsed/>
    <w:qFormat/>
    <w:locked/>
    <w:rsid w:val="00F07370"/>
    <w:pPr>
      <w:spacing w:line="400" w:lineRule="exact"/>
      <w:ind w:leftChars="1200" w:left="2520" w:firstLineChars="200" w:firstLine="200"/>
    </w:pPr>
    <w:rPr>
      <w:color w:val="000000"/>
    </w:rPr>
  </w:style>
  <w:style w:type="paragraph" w:styleId="51">
    <w:name w:val="toc 5"/>
    <w:basedOn w:val="a"/>
    <w:next w:val="a"/>
    <w:uiPriority w:val="39"/>
    <w:unhideWhenUsed/>
    <w:qFormat/>
    <w:locked/>
    <w:rsid w:val="00F07370"/>
    <w:pPr>
      <w:spacing w:line="400" w:lineRule="exact"/>
      <w:ind w:leftChars="800" w:left="1680" w:firstLineChars="200" w:firstLine="200"/>
    </w:pPr>
    <w:rPr>
      <w:color w:val="000000"/>
    </w:rPr>
  </w:style>
  <w:style w:type="paragraph" w:styleId="31">
    <w:name w:val="toc 3"/>
    <w:basedOn w:val="a"/>
    <w:next w:val="a"/>
    <w:uiPriority w:val="39"/>
    <w:qFormat/>
    <w:locked/>
    <w:rsid w:val="00F07370"/>
    <w:pPr>
      <w:spacing w:line="400" w:lineRule="exact"/>
      <w:ind w:leftChars="400" w:left="840" w:firstLineChars="200" w:firstLine="200"/>
    </w:pPr>
    <w:rPr>
      <w:color w:val="000000"/>
      <w:szCs w:val="24"/>
    </w:rPr>
  </w:style>
  <w:style w:type="paragraph" w:styleId="8">
    <w:name w:val="toc 8"/>
    <w:basedOn w:val="a"/>
    <w:next w:val="a"/>
    <w:uiPriority w:val="39"/>
    <w:unhideWhenUsed/>
    <w:qFormat/>
    <w:locked/>
    <w:rsid w:val="00F07370"/>
    <w:pPr>
      <w:spacing w:line="400" w:lineRule="exact"/>
      <w:ind w:leftChars="1400" w:left="2940" w:firstLineChars="200" w:firstLine="200"/>
    </w:pPr>
    <w:rPr>
      <w:color w:val="000000"/>
    </w:rPr>
  </w:style>
  <w:style w:type="paragraph" w:styleId="ab">
    <w:name w:val="Balloon Text"/>
    <w:basedOn w:val="a"/>
    <w:link w:val="ac"/>
    <w:qFormat/>
    <w:rsid w:val="00F07370"/>
    <w:pPr>
      <w:spacing w:line="400" w:lineRule="exact"/>
      <w:ind w:firstLineChars="200" w:firstLine="200"/>
    </w:pPr>
    <w:rPr>
      <w:color w:val="000000"/>
      <w:sz w:val="18"/>
      <w:szCs w:val="18"/>
    </w:rPr>
  </w:style>
  <w:style w:type="character" w:customStyle="1" w:styleId="ac">
    <w:name w:val="批注框文本 字符"/>
    <w:link w:val="ab"/>
    <w:qFormat/>
    <w:rsid w:val="00F07370"/>
    <w:rPr>
      <w:color w:val="000000"/>
      <w:sz w:val="18"/>
      <w:szCs w:val="18"/>
    </w:rPr>
  </w:style>
  <w:style w:type="paragraph" w:styleId="11">
    <w:name w:val="toc 1"/>
    <w:basedOn w:val="a"/>
    <w:next w:val="a"/>
    <w:uiPriority w:val="39"/>
    <w:qFormat/>
    <w:locked/>
    <w:rsid w:val="00F07370"/>
    <w:pPr>
      <w:tabs>
        <w:tab w:val="right" w:leader="dot" w:pos="8296"/>
      </w:tabs>
      <w:spacing w:line="400" w:lineRule="exact"/>
      <w:ind w:firstLineChars="200" w:firstLine="420"/>
    </w:pPr>
    <w:rPr>
      <w:color w:val="000000"/>
      <w:szCs w:val="24"/>
    </w:rPr>
  </w:style>
  <w:style w:type="paragraph" w:styleId="41">
    <w:name w:val="toc 4"/>
    <w:basedOn w:val="a"/>
    <w:next w:val="a"/>
    <w:uiPriority w:val="39"/>
    <w:unhideWhenUsed/>
    <w:qFormat/>
    <w:locked/>
    <w:rsid w:val="00F07370"/>
    <w:pPr>
      <w:spacing w:line="400" w:lineRule="exact"/>
      <w:ind w:leftChars="600" w:left="1260" w:firstLineChars="200" w:firstLine="200"/>
    </w:pPr>
    <w:rPr>
      <w:color w:val="000000"/>
    </w:rPr>
  </w:style>
  <w:style w:type="paragraph" w:styleId="ad">
    <w:name w:val="Subtitle"/>
    <w:basedOn w:val="a"/>
    <w:next w:val="a"/>
    <w:link w:val="ae"/>
    <w:qFormat/>
    <w:locked/>
    <w:rsid w:val="00F07370"/>
    <w:pPr>
      <w:spacing w:before="240" w:after="60" w:line="400" w:lineRule="exact"/>
      <w:jc w:val="left"/>
      <w:outlineLvl w:val="1"/>
    </w:pPr>
    <w:rPr>
      <w:rFonts w:ascii="Cambria" w:eastAsia="黑体" w:hAnsi="Cambria"/>
      <w:bCs/>
      <w:color w:val="000000"/>
      <w:kern w:val="28"/>
      <w:sz w:val="28"/>
      <w:szCs w:val="32"/>
    </w:rPr>
  </w:style>
  <w:style w:type="character" w:customStyle="1" w:styleId="ae">
    <w:name w:val="副标题 字符"/>
    <w:link w:val="ad"/>
    <w:qFormat/>
    <w:rsid w:val="00F07370"/>
    <w:rPr>
      <w:rFonts w:ascii="Cambria" w:eastAsia="黑体" w:hAnsi="Cambria" w:cs="Times New Roman"/>
      <w:bCs/>
      <w:color w:val="000000"/>
      <w:kern w:val="28"/>
      <w:sz w:val="28"/>
      <w:szCs w:val="32"/>
    </w:rPr>
  </w:style>
  <w:style w:type="paragraph" w:styleId="61">
    <w:name w:val="toc 6"/>
    <w:basedOn w:val="a"/>
    <w:next w:val="a"/>
    <w:uiPriority w:val="39"/>
    <w:unhideWhenUsed/>
    <w:qFormat/>
    <w:locked/>
    <w:rsid w:val="00F07370"/>
    <w:pPr>
      <w:spacing w:line="400" w:lineRule="exact"/>
      <w:ind w:leftChars="1000" w:left="2100" w:firstLineChars="200" w:firstLine="200"/>
    </w:pPr>
    <w:rPr>
      <w:color w:val="000000"/>
    </w:rPr>
  </w:style>
  <w:style w:type="paragraph" w:styleId="21">
    <w:name w:val="toc 2"/>
    <w:basedOn w:val="a"/>
    <w:next w:val="a"/>
    <w:uiPriority w:val="39"/>
    <w:qFormat/>
    <w:locked/>
    <w:rsid w:val="00F07370"/>
    <w:pPr>
      <w:spacing w:line="400" w:lineRule="exact"/>
      <w:ind w:leftChars="200" w:left="420" w:firstLineChars="200" w:firstLine="200"/>
    </w:pPr>
    <w:rPr>
      <w:color w:val="000000"/>
      <w:szCs w:val="24"/>
    </w:rPr>
  </w:style>
  <w:style w:type="paragraph" w:styleId="9">
    <w:name w:val="toc 9"/>
    <w:basedOn w:val="a"/>
    <w:next w:val="a"/>
    <w:uiPriority w:val="39"/>
    <w:unhideWhenUsed/>
    <w:qFormat/>
    <w:locked/>
    <w:rsid w:val="00F07370"/>
    <w:pPr>
      <w:spacing w:line="400" w:lineRule="exact"/>
      <w:ind w:leftChars="1600" w:left="3360" w:firstLineChars="200" w:firstLine="200"/>
    </w:pPr>
    <w:rPr>
      <w:color w:val="000000"/>
    </w:rPr>
  </w:style>
  <w:style w:type="paragraph" w:styleId="af">
    <w:name w:val="Normal (Web)"/>
    <w:basedOn w:val="a"/>
    <w:qFormat/>
    <w:rsid w:val="00F07370"/>
    <w:pPr>
      <w:spacing w:before="100" w:beforeAutospacing="1" w:after="100" w:afterAutospacing="1" w:line="400" w:lineRule="exact"/>
      <w:ind w:firstLineChars="200" w:firstLine="200"/>
      <w:jc w:val="left"/>
    </w:pPr>
    <w:rPr>
      <w:color w:val="000000"/>
      <w:kern w:val="0"/>
      <w:sz w:val="24"/>
      <w:szCs w:val="24"/>
    </w:rPr>
  </w:style>
  <w:style w:type="paragraph" w:styleId="af0">
    <w:name w:val="Title"/>
    <w:basedOn w:val="a"/>
    <w:next w:val="a"/>
    <w:link w:val="af1"/>
    <w:qFormat/>
    <w:locked/>
    <w:rsid w:val="00F07370"/>
    <w:pPr>
      <w:spacing w:before="240" w:after="60" w:line="400" w:lineRule="exact"/>
      <w:ind w:firstLineChars="200" w:firstLine="200"/>
      <w:jc w:val="center"/>
      <w:outlineLvl w:val="0"/>
    </w:pPr>
    <w:rPr>
      <w:rFonts w:ascii="Cambria" w:hAnsi="Cambria"/>
      <w:b/>
      <w:bCs/>
      <w:color w:val="000000"/>
      <w:sz w:val="32"/>
      <w:szCs w:val="32"/>
    </w:rPr>
  </w:style>
  <w:style w:type="character" w:customStyle="1" w:styleId="af1">
    <w:name w:val="标题 字符"/>
    <w:link w:val="af0"/>
    <w:qFormat/>
    <w:rsid w:val="00F07370"/>
    <w:rPr>
      <w:rFonts w:ascii="Cambria" w:hAnsi="Cambria"/>
      <w:b/>
      <w:bCs/>
      <w:color w:val="000000"/>
      <w:sz w:val="32"/>
      <w:szCs w:val="32"/>
    </w:rPr>
  </w:style>
  <w:style w:type="character" w:styleId="af2">
    <w:name w:val="Hyperlink"/>
    <w:uiPriority w:val="99"/>
    <w:unhideWhenUsed/>
    <w:qFormat/>
    <w:rsid w:val="00F07370"/>
    <w:rPr>
      <w:color w:val="0000FF"/>
      <w:u w:val="single"/>
    </w:rPr>
  </w:style>
  <w:style w:type="paragraph" w:customStyle="1" w:styleId="32">
    <w:name w:val="标题3级"/>
    <w:basedOn w:val="a"/>
    <w:qFormat/>
    <w:rsid w:val="00F07370"/>
    <w:pPr>
      <w:spacing w:line="400" w:lineRule="exact"/>
      <w:ind w:firstLineChars="200" w:firstLine="200"/>
      <w:outlineLvl w:val="2"/>
    </w:pPr>
    <w:rPr>
      <w:rFonts w:ascii="Times New Roman" w:eastAsia="黑体" w:hAnsi="Times New Roman"/>
      <w:color w:val="000000"/>
      <w:kern w:val="0"/>
      <w:szCs w:val="21"/>
    </w:rPr>
  </w:style>
  <w:style w:type="paragraph" w:customStyle="1" w:styleId="TOC1">
    <w:name w:val="TOC 标题1"/>
    <w:basedOn w:val="1"/>
    <w:next w:val="a"/>
    <w:uiPriority w:val="39"/>
    <w:qFormat/>
    <w:rsid w:val="00F07370"/>
    <w:pPr>
      <w:widowControl/>
      <w:spacing w:before="480" w:after="0" w:line="276" w:lineRule="auto"/>
      <w:outlineLvl w:val="9"/>
    </w:pPr>
    <w:rPr>
      <w:rFonts w:ascii="Cambria" w:eastAsia="宋体" w:hAnsi="Cambria"/>
      <w:b/>
      <w:color w:val="365F91"/>
      <w:kern w:val="0"/>
      <w:szCs w:val="28"/>
    </w:rPr>
  </w:style>
  <w:style w:type="character" w:customStyle="1" w:styleId="font11">
    <w:name w:val="font11"/>
    <w:qFormat/>
    <w:rsid w:val="00F07370"/>
    <w:rPr>
      <w:rFonts w:ascii="宋体" w:eastAsia="宋体" w:hAnsi="宋体" w:hint="eastAsia"/>
      <w:color w:val="000000"/>
      <w:sz w:val="18"/>
      <w:szCs w:val="18"/>
      <w:u w:val="none"/>
    </w:rPr>
  </w:style>
  <w:style w:type="character" w:customStyle="1" w:styleId="font31">
    <w:name w:val="font31"/>
    <w:qFormat/>
    <w:rsid w:val="00F07370"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51">
    <w:name w:val="font51"/>
    <w:qFormat/>
    <w:rsid w:val="00F07370"/>
    <w:rPr>
      <w:rFonts w:ascii="Arial" w:hAnsi="Arial" w:cs="Arial" w:hint="default"/>
      <w:color w:val="000000"/>
      <w:sz w:val="18"/>
      <w:szCs w:val="18"/>
      <w:u w:val="none"/>
      <w:vertAlign w:val="subscript"/>
    </w:rPr>
  </w:style>
  <w:style w:type="character" w:customStyle="1" w:styleId="font21">
    <w:name w:val="font21"/>
    <w:qFormat/>
    <w:rsid w:val="00F07370"/>
    <w:rPr>
      <w:rFonts w:ascii="Arial" w:hAnsi="Arial" w:cs="Arial" w:hint="default"/>
      <w:color w:val="000000"/>
      <w:sz w:val="18"/>
      <w:szCs w:val="18"/>
      <w:u w:val="none"/>
    </w:rPr>
  </w:style>
  <w:style w:type="character" w:customStyle="1" w:styleId="font41">
    <w:name w:val="font41"/>
    <w:qFormat/>
    <w:rsid w:val="00F07370"/>
    <w:rPr>
      <w:rFonts w:ascii="宋体" w:eastAsia="宋体" w:hAnsi="宋体" w:hint="eastAsia"/>
      <w:color w:val="000000"/>
      <w:sz w:val="18"/>
      <w:szCs w:val="18"/>
      <w:u w:val="none"/>
    </w:rPr>
  </w:style>
  <w:style w:type="character" w:customStyle="1" w:styleId="font01">
    <w:name w:val="font01"/>
    <w:qFormat/>
    <w:rsid w:val="00F07370"/>
    <w:rPr>
      <w:rFonts w:ascii="宋体" w:eastAsia="宋体" w:hAnsi="宋体" w:hint="eastAsia"/>
      <w:color w:val="000000"/>
      <w:sz w:val="18"/>
      <w:szCs w:val="18"/>
      <w:u w:val="none"/>
      <w:vertAlign w:val="subscript"/>
    </w:rPr>
  </w:style>
  <w:style w:type="paragraph" w:customStyle="1" w:styleId="font0">
    <w:name w:val="font0"/>
    <w:basedOn w:val="a"/>
    <w:qFormat/>
    <w:rsid w:val="00F0737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font1">
    <w:name w:val="font1"/>
    <w:basedOn w:val="a"/>
    <w:qFormat/>
    <w:rsid w:val="00F0737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font3">
    <w:name w:val="font3"/>
    <w:basedOn w:val="a"/>
    <w:qFormat/>
    <w:rsid w:val="00F0737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6"/>
      <w:szCs w:val="16"/>
    </w:rPr>
  </w:style>
  <w:style w:type="paragraph" w:customStyle="1" w:styleId="et2">
    <w:name w:val="et2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et3">
    <w:name w:val="et3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et4">
    <w:name w:val="et4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et5">
    <w:name w:val="et5"/>
    <w:basedOn w:val="a"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et7">
    <w:name w:val="et7"/>
    <w:basedOn w:val="a"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et8">
    <w:name w:val="et8"/>
    <w:basedOn w:val="a"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t9">
    <w:name w:val="et9"/>
    <w:basedOn w:val="a"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et10">
    <w:name w:val="et10"/>
    <w:basedOn w:val="a"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et12">
    <w:name w:val="et12"/>
    <w:basedOn w:val="a"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CharCharCharCharCharCharChar">
    <w:name w:val="Char Char Char Char Char Char Char"/>
    <w:basedOn w:val="a"/>
    <w:qFormat/>
    <w:rsid w:val="00F07370"/>
    <w:pPr>
      <w:tabs>
        <w:tab w:val="left" w:pos="425"/>
      </w:tabs>
      <w:ind w:firstLine="454"/>
    </w:pPr>
    <w:rPr>
      <w:rFonts w:ascii="Times New Roman" w:eastAsia="仿宋_GB2312" w:hAnsi="Times New Roman"/>
      <w:kern w:val="24"/>
      <w:sz w:val="24"/>
      <w:szCs w:val="24"/>
    </w:rPr>
  </w:style>
  <w:style w:type="paragraph" w:customStyle="1" w:styleId="et6">
    <w:name w:val="et6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et11">
    <w:name w:val="et11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t13">
    <w:name w:val="et13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t15">
    <w:name w:val="et15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t16">
    <w:name w:val="et16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t18">
    <w:name w:val="et18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t19">
    <w:name w:val="et19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font5">
    <w:name w:val="font5"/>
    <w:basedOn w:val="a"/>
    <w:qFormat/>
    <w:rsid w:val="00F0737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et14">
    <w:name w:val="et14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t17">
    <w:name w:val="et17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et21">
    <w:name w:val="et21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12">
    <w:name w:val="列出段落1"/>
    <w:basedOn w:val="a"/>
    <w:uiPriority w:val="34"/>
    <w:qFormat/>
    <w:rsid w:val="00F07370"/>
    <w:pPr>
      <w:spacing w:line="400" w:lineRule="exact"/>
      <w:ind w:firstLineChars="200" w:firstLine="420"/>
    </w:pPr>
    <w:rPr>
      <w:color w:val="000000"/>
      <w:szCs w:val="24"/>
    </w:rPr>
  </w:style>
  <w:style w:type="paragraph" w:customStyle="1" w:styleId="et20">
    <w:name w:val="et20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 w:val="22"/>
    </w:rPr>
  </w:style>
  <w:style w:type="paragraph" w:customStyle="1" w:styleId="et22">
    <w:name w:val="et22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t23">
    <w:name w:val="et23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t24">
    <w:name w:val="et24"/>
    <w:basedOn w:val="a"/>
    <w:qFormat/>
    <w:rsid w:val="00F07370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font2">
    <w:name w:val="font2"/>
    <w:basedOn w:val="a"/>
    <w:qFormat/>
    <w:rsid w:val="00F0737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1</Pages>
  <Words>2898</Words>
  <Characters>16525</Characters>
  <Application>Microsoft Office Word</Application>
  <DocSecurity>0</DocSecurity>
  <Lines>137</Lines>
  <Paragraphs>38</Paragraphs>
  <ScaleCrop>false</ScaleCrop>
  <Company/>
  <LinksUpToDate>false</LinksUpToDate>
  <CharactersWithSpaces>1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  The information of the 37 SSR markers used in the present study </dc:title>
  <dc:subject/>
  <dc:creator>PC</dc:creator>
  <cp:keywords/>
  <dc:description/>
  <cp:lastModifiedBy>PC</cp:lastModifiedBy>
  <cp:revision>8</cp:revision>
  <dcterms:created xsi:type="dcterms:W3CDTF">2018-04-01T02:42:00Z</dcterms:created>
  <dcterms:modified xsi:type="dcterms:W3CDTF">2018-08-30T13:31:00Z</dcterms:modified>
</cp:coreProperties>
</file>